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4DF393" w:rsidR="000035D5" w:rsidRDefault="000035D5">
                            <w:r>
                              <w:t xml:space="preserve">Reported on page number: </w:t>
                            </w:r>
                            <w:proofErr w:type="gramStart"/>
                            <w:r w:rsidR="008E112C">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F4DF393" w:rsidR="000035D5" w:rsidRDefault="000035D5">
                      <w:r>
                        <w:t xml:space="preserve">Reported on page number: </w:t>
                      </w:r>
                      <w:proofErr w:type="gramStart"/>
                      <w:r w:rsidR="008E112C">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52C1F2" w:rsidR="000035D5" w:rsidRDefault="000035D5" w:rsidP="000035D5">
                            <w:r>
                              <w:t xml:space="preserve">Reported on page number: </w:t>
                            </w:r>
                            <w:r w:rsidR="008E112C">
                              <w:t>N</w:t>
                            </w:r>
                            <w:r w:rsidR="00AA5421">
                              <w:t>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252C1F2" w:rsidR="000035D5" w:rsidRDefault="000035D5" w:rsidP="000035D5">
                      <w:r>
                        <w:t xml:space="preserve">Reported on page number: </w:t>
                      </w:r>
                      <w:r w:rsidR="008E112C">
                        <w:t>N</w:t>
                      </w:r>
                      <w:r w:rsidR="00AA5421">
                        <w:t>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5C8798">
                <wp:simplePos x="0" y="0"/>
                <wp:positionH relativeFrom="margin">
                  <wp:align>right</wp:align>
                </wp:positionH>
                <wp:positionV relativeFrom="paragraph">
                  <wp:posOffset>708025</wp:posOffset>
                </wp:positionV>
                <wp:extent cx="6838950" cy="10541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41AE696F" w14:textId="1014A47F" w:rsidR="000035D5" w:rsidRDefault="008E112C" w:rsidP="000035D5">
                            <w:r>
                              <w:t xml:space="preserve">Yes. Five of the authors, including the first and senior authors, reside in Lebanon, where this research was conducted. SAF, SC, and GM are Lebanese. Community health workers who are refugee women from the community in which this research was conducted, led recruitment, obtained informed </w:t>
                            </w:r>
                            <w:proofErr w:type="gramStart"/>
                            <w:r>
                              <w:t>consent</w:t>
                            </w:r>
                            <w:proofErr w:type="gramEnd"/>
                            <w:r>
                              <w:t xml:space="preserve"> and conducted in-depth interviews. Though they do not meet criteria for authorship, their contributions to the study are noted in the Acknowledgement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BKP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" strokecolor="#193a65">
                <v:textbox>
                  <w:txbxContent>
                    <w:p w14:paraId="41AE696F" w14:textId="1014A47F" w:rsidR="000035D5" w:rsidRDefault="008E112C" w:rsidP="000035D5">
                      <w:r>
                        <w:t xml:space="preserve">Yes. Five of the authors, including the first and senior authors, reside in Lebanon, where this research was conducted. SAF, SC, and GM are Lebanese. Community health workers who are refugee women from the community in which this research was conducted, led recruitment, obtained informed </w:t>
                      </w:r>
                      <w:proofErr w:type="gramStart"/>
                      <w:r>
                        <w:t>consent</w:t>
                      </w:r>
                      <w:proofErr w:type="gramEnd"/>
                      <w:r>
                        <w:t xml:space="preserve"> and conducted in-depth interviews. Though they do not meet criteria for authorship, their contributions to the study are noted in the Acknowledgements section.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349691" w:rsidR="000035D5" w:rsidRDefault="008E112C" w:rsidP="000035D5">
                            <w:r>
                              <w:t xml:space="preserve">We worked with a community organization, Beit </w:t>
                            </w:r>
                            <w:proofErr w:type="spellStart"/>
                            <w:r>
                              <w:t>Atfal</w:t>
                            </w:r>
                            <w:proofErr w:type="spellEnd"/>
                            <w:r>
                              <w:t xml:space="preserve"> </w:t>
                            </w:r>
                            <w:proofErr w:type="spellStart"/>
                            <w:r>
                              <w:t>Assumoud</w:t>
                            </w:r>
                            <w:proofErr w:type="spellEnd"/>
                            <w:r>
                              <w:t xml:space="preserve">, which has been operating in the refugee camp where this research was conducted for several decades. We discussed the objectives and procedures of this research study prior to beginning this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B349691" w:rsidR="000035D5" w:rsidRDefault="008E112C" w:rsidP="000035D5">
                      <w:r>
                        <w:t xml:space="preserve">We worked with a community organization, Beit </w:t>
                      </w:r>
                      <w:proofErr w:type="spellStart"/>
                      <w:r>
                        <w:t>Atfal</w:t>
                      </w:r>
                      <w:proofErr w:type="spellEnd"/>
                      <w:r>
                        <w:t xml:space="preserve"> </w:t>
                      </w:r>
                      <w:proofErr w:type="spellStart"/>
                      <w:r>
                        <w:t>Assumoud</w:t>
                      </w:r>
                      <w:proofErr w:type="spellEnd"/>
                      <w:r>
                        <w:t xml:space="preserve">, which has been operating in the refugee camp where this research was conducted for several decades. We discussed the objectives and procedures of this research study prior to beginning this work.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49DD62A" w:rsidR="000035D5" w:rsidRDefault="0097056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9A9C920">
                <wp:simplePos x="0" y="0"/>
                <wp:positionH relativeFrom="margin">
                  <wp:align>right</wp:align>
                </wp:positionH>
                <wp:positionV relativeFrom="paragraph">
                  <wp:posOffset>1146175</wp:posOffset>
                </wp:positionV>
                <wp:extent cx="6838950" cy="1276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6D21B23F" w14:textId="71E014A6" w:rsidR="000035D5" w:rsidRDefault="008E112C" w:rsidP="000035D5">
                            <w:r>
                              <w:t xml:space="preserve">We recruited and trained community health workers, who are refugee women from the refugee camp in which this study was conducted, to conduct recruitment, informed consent, and in-depth interviews. We first consulted with the community health workers and members of the community organization to ensure that the sensitive topics raised in this research </w:t>
                            </w:r>
                            <w:r w:rsidR="0097056B">
                              <w:t xml:space="preserve">were done in a culturally acceptable manner. The first author consulted with the community health workers as data collection was ongoing to review the </w:t>
                            </w:r>
                            <w:r w:rsidR="000F3103">
                              <w:t>data as the interviews were conducted and elicit their feedback on the co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Ojs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" strokecolor="#193a65">
                <v:textbox>
                  <w:txbxContent>
                    <w:p w14:paraId="6D21B23F" w14:textId="71E014A6" w:rsidR="000035D5" w:rsidRDefault="008E112C" w:rsidP="000035D5">
                      <w:r>
                        <w:t xml:space="preserve">We recruited and trained community health workers, who are refugee women from the refugee camp in which this study was conducted, to conduct recruitment, informed consent, and in-depth interviews. We first consulted with the community health workers and members of the community organization to ensure that the sensitive topics raised in this research </w:t>
                      </w:r>
                      <w:r w:rsidR="0097056B">
                        <w:t xml:space="preserve">were done in a culturally acceptable manner. The first author consulted with the community health workers as data collection was ongoing to review the </w:t>
                      </w:r>
                      <w:r w:rsidR="000F3103">
                        <w:t>data as the interviews were conducted and elicit their feedback on the conte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62DD4EF" w:rsidR="000035D5" w:rsidRDefault="000F310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202A0FE">
                <wp:simplePos x="0" y="0"/>
                <wp:positionH relativeFrom="margin">
                  <wp:posOffset>-120650</wp:posOffset>
                </wp:positionH>
                <wp:positionV relativeFrom="paragraph">
                  <wp:posOffset>1755775</wp:posOffset>
                </wp:positionV>
                <wp:extent cx="6838950" cy="857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53B10E27" w14:textId="76518A83" w:rsidR="000035D5" w:rsidRDefault="0097056B" w:rsidP="000035D5">
                            <w:r>
                              <w:t xml:space="preserve">We </w:t>
                            </w:r>
                            <w:r w:rsidR="000F3103">
                              <w:t>reviewed all documents, including those for informed consent and semi-structured interview guides with members of the community organization with which we partnered, as well as with community health workers to ensure that all materials were presented in the local dialect of Arabic and were well-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5pt;margin-top:138.25pt;width:538.5pt;height:6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Oay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" strokecolor="#193a65">
                <v:textbox>
                  <w:txbxContent>
                    <w:p w14:paraId="53B10E27" w14:textId="76518A83" w:rsidR="000035D5" w:rsidRDefault="0097056B" w:rsidP="000035D5">
                      <w:r>
                        <w:t xml:space="preserve">We </w:t>
                      </w:r>
                      <w:r w:rsidR="000F3103">
                        <w:t>reviewed all documents, including those for informed consent and semi-structured interview guides with members of the community organization with which we partnered, as well as with community health workers to ensure that all materials were presented in the local dialect of Arabic and were well-understoo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B53027" w:rsidR="000035D5" w:rsidRDefault="00AA5421" w:rsidP="000035D5">
                            <w:r>
                              <w:t xml:space="preserve">We will present the findings of this research in a presentation at the community center where this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4B53027" w:rsidR="000035D5" w:rsidRDefault="00AA5421" w:rsidP="000035D5">
                      <w:r>
                        <w:t xml:space="preserve">We will present the findings of this research in a presentation at the community center where this study was conduct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23A66A" w:rsidR="000035D5" w:rsidRDefault="00AA542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23A66A" w:rsidR="000035D5" w:rsidRDefault="00AA542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52E4FF" w:rsidR="000035D5" w:rsidRDefault="00AA542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B52E4FF" w:rsidR="000035D5" w:rsidRDefault="00AA5421"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F1360B" w:rsidR="000035D5" w:rsidRDefault="00AA542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F1360B" w:rsidR="000035D5" w:rsidRDefault="00AA5421"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6D2325" w:rsidR="000035D5" w:rsidRDefault="00AA542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6D2325" w:rsidR="000035D5" w:rsidRDefault="00AA5421"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E013FF" w:rsidR="000035D5" w:rsidRDefault="00AA542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BE013FF" w:rsidR="000035D5" w:rsidRDefault="00AA5421"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867B4" w14:textId="77777777" w:rsidR="004748F7" w:rsidRDefault="004748F7" w:rsidP="00F57A3B">
      <w:r>
        <w:separator/>
      </w:r>
    </w:p>
  </w:endnote>
  <w:endnote w:type="continuationSeparator" w:id="0">
    <w:p w14:paraId="41E3FC5A" w14:textId="77777777" w:rsidR="004748F7" w:rsidRDefault="004748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C3D85" w14:textId="77777777" w:rsidR="004748F7" w:rsidRDefault="004748F7" w:rsidP="00F57A3B">
      <w:r>
        <w:separator/>
      </w:r>
    </w:p>
  </w:footnote>
  <w:footnote w:type="continuationSeparator" w:id="0">
    <w:p w14:paraId="692FA4C2" w14:textId="77777777" w:rsidR="004748F7" w:rsidRDefault="004748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103"/>
    <w:rsid w:val="000F365D"/>
    <w:rsid w:val="00116E71"/>
    <w:rsid w:val="00335779"/>
    <w:rsid w:val="004748F7"/>
    <w:rsid w:val="004A7A57"/>
    <w:rsid w:val="004C71C4"/>
    <w:rsid w:val="00515BC0"/>
    <w:rsid w:val="00541C18"/>
    <w:rsid w:val="00580384"/>
    <w:rsid w:val="005B5D88"/>
    <w:rsid w:val="0069423E"/>
    <w:rsid w:val="006F5F45"/>
    <w:rsid w:val="00831ADE"/>
    <w:rsid w:val="00841F25"/>
    <w:rsid w:val="008E112C"/>
    <w:rsid w:val="009364D9"/>
    <w:rsid w:val="0097056B"/>
    <w:rsid w:val="00A43F5B"/>
    <w:rsid w:val="00A961CD"/>
    <w:rsid w:val="00AA5421"/>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sha Fahme</cp:lastModifiedBy>
  <cp:revision>5</cp:revision>
  <dcterms:created xsi:type="dcterms:W3CDTF">2024-06-27T12:44:00Z</dcterms:created>
  <dcterms:modified xsi:type="dcterms:W3CDTF">2024-06-27T13:32:00Z</dcterms:modified>
</cp:coreProperties>
</file>